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851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3113"/>
      </w:tblGrid>
      <w:tr w:rsidR="00887621" w:rsidRPr="003A3110" w:rsidTr="00E409E5">
        <w:trPr>
          <w:trHeight w:val="285"/>
        </w:trPr>
        <w:tc>
          <w:tcPr>
            <w:tcW w:w="8513" w:type="dxa"/>
            <w:gridSpan w:val="6"/>
            <w:noWrap/>
          </w:tcPr>
          <w:p w:rsidR="00887621" w:rsidRPr="003A3110" w:rsidRDefault="00887621" w:rsidP="00E409E5">
            <w:pPr>
              <w:jc w:val="center"/>
            </w:pPr>
            <w:r>
              <w:t>Sex mete- analysis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  <w:rPr>
                <w:rFonts w:hint="cs"/>
                <w:rtl/>
              </w:rPr>
            </w:pPr>
            <w:r w:rsidRPr="003A3110">
              <w:t>CI_low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CI_high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Var_g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SE_g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Region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Study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5704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4988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004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0021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ckay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5094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50464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339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157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ckay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059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3181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0998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9992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id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ckay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3767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7536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330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1534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id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ckay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2198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7144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0996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9981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fore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ckay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1961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5541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326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1518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fore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ckay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2475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1.47891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9398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4043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Ko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1.8301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9596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4931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2207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toes2-5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amamot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1.3346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5147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4375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0916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fore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amamot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1778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60237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3961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9904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id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amamot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3310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4714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3940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9850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amamot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1.4049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5789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4440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1073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allux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amamot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9883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69340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840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2902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allux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Kimetal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5810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1.10673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8537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3055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toes2-5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Kimetal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1916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2701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140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0681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fore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Rogeri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2826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3621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141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0684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id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Rogeri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1390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797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1141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0684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Rogerio et 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1.4059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3249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34644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6693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  <w:bookmarkStart w:id="0" w:name="_GoBack"/>
            <w:bookmarkEnd w:id="0"/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91602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8131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2706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5646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id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9575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44172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2741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5694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fore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8099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58399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2645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55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toes2-5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29009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1.78509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4544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8137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heel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0096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1.45413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3578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6849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mid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24917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1.16398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2996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60499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fore foot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  <w:tr w:rsidR="00887621" w:rsidRPr="003A3110" w:rsidTr="00E409E5">
        <w:trPr>
          <w:trHeight w:val="285"/>
        </w:trPr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-0.4077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993411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127755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0.357428</w:t>
            </w:r>
          </w:p>
        </w:tc>
        <w:tc>
          <w:tcPr>
            <w:tcW w:w="1080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toes2-5</w:t>
            </w:r>
          </w:p>
        </w:tc>
        <w:tc>
          <w:tcPr>
            <w:tcW w:w="3113" w:type="dxa"/>
            <w:noWrap/>
            <w:hideMark/>
          </w:tcPr>
          <w:p w:rsidR="00887621" w:rsidRPr="003A3110" w:rsidRDefault="00887621" w:rsidP="00E409E5">
            <w:pPr>
              <w:jc w:val="center"/>
            </w:pPr>
            <w:r w:rsidRPr="003A3110">
              <w:t>Youssef etal</w:t>
            </w:r>
          </w:p>
        </w:tc>
      </w:tr>
    </w:tbl>
    <w:p w:rsidR="003A52A3" w:rsidRDefault="003A52A3">
      <w:pPr>
        <w:rPr>
          <w:rFonts w:hint="cs"/>
        </w:rPr>
      </w:pPr>
    </w:p>
    <w:sectPr w:rsidR="003A52A3" w:rsidSect="001D5B46">
      <w:head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A18" w:rsidRDefault="000B3A18" w:rsidP="00887621">
      <w:pPr>
        <w:spacing w:after="0" w:line="240" w:lineRule="auto"/>
      </w:pPr>
      <w:r>
        <w:separator/>
      </w:r>
    </w:p>
  </w:endnote>
  <w:endnote w:type="continuationSeparator" w:id="0">
    <w:p w:rsidR="000B3A18" w:rsidRDefault="000B3A18" w:rsidP="00887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A18" w:rsidRDefault="000B3A18" w:rsidP="00887621">
      <w:pPr>
        <w:spacing w:after="0" w:line="240" w:lineRule="auto"/>
      </w:pPr>
      <w:r>
        <w:separator/>
      </w:r>
    </w:p>
  </w:footnote>
  <w:footnote w:type="continuationSeparator" w:id="0">
    <w:p w:rsidR="000B3A18" w:rsidRDefault="000B3A18" w:rsidP="008876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7621" w:rsidRDefault="00887621" w:rsidP="00887621">
    <w:pPr>
      <w:pStyle w:val="Header"/>
      <w:jc w:val="center"/>
      <w:rPr>
        <w:rFonts w:hint="cs"/>
        <w:rtl/>
      </w:rPr>
    </w:pPr>
    <w:r w:rsidRPr="00887621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Supplementary Table 2. Meta-analysis results for the sex subgrou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DAE"/>
    <w:rsid w:val="000B3A18"/>
    <w:rsid w:val="001D5B46"/>
    <w:rsid w:val="0025366B"/>
    <w:rsid w:val="003A52A3"/>
    <w:rsid w:val="00887621"/>
    <w:rsid w:val="009B3DAE"/>
    <w:rsid w:val="00B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  <w14:docId w14:val="07464DAC"/>
  <w15:chartTrackingRefBased/>
  <w15:docId w15:val="{8A839559-12EA-42C4-A9F5-B33E3974C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62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621"/>
  </w:style>
  <w:style w:type="paragraph" w:styleId="Footer">
    <w:name w:val="footer"/>
    <w:basedOn w:val="Normal"/>
    <w:link w:val="FooterChar"/>
    <w:uiPriority w:val="99"/>
    <w:unhideWhenUsed/>
    <w:rsid w:val="008876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12-18T09:35:00Z</dcterms:created>
  <dcterms:modified xsi:type="dcterms:W3CDTF">2025-12-18T09:44:00Z</dcterms:modified>
</cp:coreProperties>
</file>